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6DA95" w14:textId="77777777" w:rsidR="00A71511" w:rsidRPr="0093264F" w:rsidRDefault="00537A4F">
      <w:pPr>
        <w:rPr>
          <w:rFonts w:ascii="Times New Roman" w:hAnsi="Times New Roman" w:cs="Times New Roman"/>
          <w:b/>
          <w:sz w:val="18"/>
          <w:szCs w:val="18"/>
        </w:rPr>
      </w:pPr>
      <w:bookmarkStart w:id="0" w:name="_Hlk517047719"/>
      <w:r w:rsidRPr="0093264F">
        <w:rPr>
          <w:rFonts w:ascii="Times New Roman" w:hAnsi="Times New Roman" w:cs="Times New Roman"/>
          <w:b/>
          <w:sz w:val="18"/>
          <w:szCs w:val="18"/>
        </w:rPr>
        <w:t>Supplement</w:t>
      </w:r>
      <w:r w:rsidR="00804170" w:rsidRPr="0093264F">
        <w:rPr>
          <w:rFonts w:ascii="Times New Roman" w:hAnsi="Times New Roman" w:cs="Times New Roman"/>
          <w:b/>
          <w:sz w:val="18"/>
          <w:szCs w:val="18"/>
        </w:rPr>
        <w:t>ary</w:t>
      </w:r>
      <w:r w:rsidRPr="0093264F">
        <w:rPr>
          <w:rFonts w:ascii="Times New Roman" w:hAnsi="Times New Roman" w:cs="Times New Roman"/>
          <w:b/>
          <w:sz w:val="18"/>
          <w:szCs w:val="18"/>
        </w:rPr>
        <w:t xml:space="preserve"> Table 1</w:t>
      </w:r>
      <w:bookmarkEnd w:id="0"/>
      <w:r w:rsidRPr="0093264F">
        <w:rPr>
          <w:rFonts w:ascii="Times New Roman" w:hAnsi="Times New Roman" w:cs="Times New Roman"/>
          <w:b/>
          <w:sz w:val="18"/>
          <w:szCs w:val="18"/>
        </w:rPr>
        <w:t xml:space="preserve"> Length and number of markers of linkage map in each chromosome constructed using </w:t>
      </w:r>
      <w:proofErr w:type="spellStart"/>
      <w:r w:rsidRPr="0093264F">
        <w:rPr>
          <w:rFonts w:ascii="Times New Roman" w:hAnsi="Times New Roman" w:cs="Times New Roman"/>
          <w:b/>
          <w:sz w:val="18"/>
          <w:szCs w:val="18"/>
        </w:rPr>
        <w:t>I</w:t>
      </w:r>
      <w:r w:rsidR="00083AE8" w:rsidRPr="0093264F">
        <w:rPr>
          <w:rFonts w:ascii="Times New Roman" w:hAnsi="Times New Roman" w:cs="Times New Roman"/>
          <w:b/>
          <w:sz w:val="18"/>
          <w:szCs w:val="18"/>
        </w:rPr>
        <w:t>ci</w:t>
      </w:r>
      <w:r w:rsidRPr="0093264F">
        <w:rPr>
          <w:rFonts w:ascii="Times New Roman" w:hAnsi="Times New Roman" w:cs="Times New Roman"/>
          <w:b/>
          <w:sz w:val="18"/>
          <w:szCs w:val="18"/>
        </w:rPr>
        <w:t>M</w:t>
      </w:r>
      <w:r w:rsidR="00083AE8" w:rsidRPr="0093264F">
        <w:rPr>
          <w:rFonts w:ascii="Times New Roman" w:hAnsi="Times New Roman" w:cs="Times New Roman"/>
          <w:b/>
          <w:sz w:val="18"/>
          <w:szCs w:val="18"/>
        </w:rPr>
        <w:t>apping</w:t>
      </w:r>
      <w:proofErr w:type="spellEnd"/>
      <w:r w:rsidRPr="0093264F">
        <w:rPr>
          <w:rFonts w:ascii="Times New Roman" w:hAnsi="Times New Roman" w:cs="Times New Roman"/>
          <w:b/>
          <w:sz w:val="18"/>
          <w:szCs w:val="18"/>
        </w:rPr>
        <w:t xml:space="preserve"> 4.1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861"/>
        <w:gridCol w:w="1861"/>
        <w:gridCol w:w="1861"/>
        <w:gridCol w:w="2723"/>
      </w:tblGrid>
      <w:tr w:rsidR="00884884" w:rsidRPr="00884884" w14:paraId="74D27159" w14:textId="77777777" w:rsidTr="00884884">
        <w:trPr>
          <w:trHeight w:val="344"/>
          <w:jc w:val="center"/>
        </w:trPr>
        <w:tc>
          <w:tcPr>
            <w:tcW w:w="11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CEC4CA3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Linkage map</w:t>
            </w:r>
          </w:p>
        </w:tc>
        <w:tc>
          <w:tcPr>
            <w:tcW w:w="11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044E023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Length (</w:t>
            </w:r>
            <w:proofErr w:type="spellStart"/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cM</w:t>
            </w:r>
            <w:proofErr w:type="spellEnd"/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D5746CD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No. of markers</w:t>
            </w:r>
          </w:p>
        </w:tc>
        <w:tc>
          <w:tcPr>
            <w:tcW w:w="16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8440722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Marker density (</w:t>
            </w:r>
            <w:proofErr w:type="spellStart"/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cM</w:t>
            </w:r>
            <w:proofErr w:type="spellEnd"/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/Marker)</w:t>
            </w:r>
          </w:p>
        </w:tc>
      </w:tr>
      <w:tr w:rsidR="00884884" w:rsidRPr="00884884" w14:paraId="715A8C26" w14:textId="77777777" w:rsidTr="00884884">
        <w:trPr>
          <w:trHeight w:val="300"/>
          <w:jc w:val="center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366E8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1A.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FAA9F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103.0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17586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64E66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0.72 </w:t>
            </w:r>
          </w:p>
        </w:tc>
      </w:tr>
      <w:tr w:rsidR="00884884" w:rsidRPr="00884884" w14:paraId="3B04A5D1" w14:textId="77777777" w:rsidTr="00884884">
        <w:trPr>
          <w:trHeight w:val="300"/>
          <w:jc w:val="center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F90B5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1A.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F2FD2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32.6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A4A62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442D5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0.82 </w:t>
            </w:r>
          </w:p>
        </w:tc>
      </w:tr>
      <w:tr w:rsidR="00884884" w:rsidRPr="00884884" w14:paraId="4DD38291" w14:textId="77777777" w:rsidTr="00884884">
        <w:trPr>
          <w:trHeight w:val="300"/>
          <w:jc w:val="center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A24DC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1A.3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4CEE8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26.9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282F6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6C154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0.87 </w:t>
            </w:r>
          </w:p>
        </w:tc>
      </w:tr>
      <w:tr w:rsidR="00884884" w:rsidRPr="00884884" w14:paraId="3B5903B9" w14:textId="77777777" w:rsidTr="00884884">
        <w:trPr>
          <w:trHeight w:val="300"/>
          <w:jc w:val="center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4C05A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2A.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42811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116.9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1F92F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12DDA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0.57 </w:t>
            </w:r>
          </w:p>
        </w:tc>
      </w:tr>
      <w:tr w:rsidR="00884884" w:rsidRPr="00884884" w14:paraId="12FD4404" w14:textId="77777777" w:rsidTr="00884884">
        <w:trPr>
          <w:trHeight w:val="300"/>
          <w:jc w:val="center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0B00A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2A.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E55B0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55.3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A038D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6FE0D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0.77 </w:t>
            </w:r>
          </w:p>
        </w:tc>
      </w:tr>
      <w:tr w:rsidR="00884884" w:rsidRPr="00884884" w14:paraId="276D39F0" w14:textId="77777777" w:rsidTr="00884884">
        <w:trPr>
          <w:trHeight w:val="300"/>
          <w:jc w:val="center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71AB5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3A.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84FA6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144.9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44821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FF601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1.04 </w:t>
            </w:r>
          </w:p>
        </w:tc>
      </w:tr>
      <w:tr w:rsidR="00884884" w:rsidRPr="00884884" w14:paraId="08CBDC6E" w14:textId="77777777" w:rsidTr="00884884">
        <w:trPr>
          <w:trHeight w:val="300"/>
          <w:jc w:val="center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48128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3A.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BB49F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13.8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D107A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DF490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0.38 </w:t>
            </w:r>
          </w:p>
        </w:tc>
      </w:tr>
      <w:tr w:rsidR="00884884" w:rsidRPr="00884884" w14:paraId="56B60357" w14:textId="77777777" w:rsidTr="00884884">
        <w:trPr>
          <w:trHeight w:val="300"/>
          <w:jc w:val="center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43092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3A.3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804E3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12.1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06CFA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19DF7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0.39 </w:t>
            </w:r>
          </w:p>
        </w:tc>
      </w:tr>
      <w:tr w:rsidR="00884884" w:rsidRPr="00884884" w14:paraId="1BB609DC" w14:textId="77777777" w:rsidTr="00884884">
        <w:trPr>
          <w:trHeight w:val="300"/>
          <w:jc w:val="center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B0F0D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4A.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D3587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39.8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B1A50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D5796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0.38 </w:t>
            </w:r>
          </w:p>
        </w:tc>
      </w:tr>
      <w:tr w:rsidR="00884884" w:rsidRPr="00884884" w14:paraId="7EBB7793" w14:textId="77777777" w:rsidTr="00884884">
        <w:trPr>
          <w:trHeight w:val="300"/>
          <w:jc w:val="center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4F3C5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4A.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8A4E9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101.4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B380A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1B6B8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0.98 </w:t>
            </w:r>
          </w:p>
        </w:tc>
      </w:tr>
      <w:tr w:rsidR="00884884" w:rsidRPr="00884884" w14:paraId="707BF1F7" w14:textId="77777777" w:rsidTr="00884884">
        <w:trPr>
          <w:trHeight w:val="300"/>
          <w:jc w:val="center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72E39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5A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5293B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149.5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BA543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FB33C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0.80 </w:t>
            </w:r>
          </w:p>
        </w:tc>
      </w:tr>
      <w:tr w:rsidR="00884884" w:rsidRPr="00884884" w14:paraId="2E4F5B58" w14:textId="77777777" w:rsidTr="00884884">
        <w:trPr>
          <w:trHeight w:val="300"/>
          <w:jc w:val="center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E8398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6A.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B4998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44.6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30ADC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46E11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0.48 </w:t>
            </w:r>
          </w:p>
        </w:tc>
      </w:tr>
      <w:tr w:rsidR="00884884" w:rsidRPr="00884884" w14:paraId="0786BA8E" w14:textId="77777777" w:rsidTr="00884884">
        <w:trPr>
          <w:trHeight w:val="300"/>
          <w:jc w:val="center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FF84A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6A.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50700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101.6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A55DB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C77A5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1.09 </w:t>
            </w:r>
          </w:p>
        </w:tc>
      </w:tr>
      <w:tr w:rsidR="00884884" w:rsidRPr="00884884" w14:paraId="4D19B36C" w14:textId="77777777" w:rsidTr="00884884">
        <w:trPr>
          <w:trHeight w:val="300"/>
          <w:jc w:val="center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F833F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7A.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AE16E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110.5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6EEC3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2725B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0.78 </w:t>
            </w:r>
          </w:p>
        </w:tc>
      </w:tr>
      <w:tr w:rsidR="00884884" w:rsidRPr="00884884" w14:paraId="3298AB5A" w14:textId="77777777" w:rsidTr="00884884">
        <w:trPr>
          <w:trHeight w:val="300"/>
          <w:jc w:val="center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51013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7A.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69194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68.7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BAB2A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24046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0.72 </w:t>
            </w:r>
          </w:p>
        </w:tc>
      </w:tr>
      <w:tr w:rsidR="00884884" w:rsidRPr="00884884" w14:paraId="64AAB6CF" w14:textId="77777777" w:rsidTr="00884884">
        <w:trPr>
          <w:trHeight w:val="300"/>
          <w:jc w:val="center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26115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7A.3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31DBF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68.9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90E4A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607EC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0.70 </w:t>
            </w:r>
          </w:p>
        </w:tc>
      </w:tr>
      <w:tr w:rsidR="00884884" w:rsidRPr="00884884" w14:paraId="228902EF" w14:textId="77777777" w:rsidTr="00884884">
        <w:trPr>
          <w:trHeight w:val="300"/>
          <w:jc w:val="center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40762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A genom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BE875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1190.5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1B0A2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1616.0 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238C7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0.74 </w:t>
            </w:r>
          </w:p>
        </w:tc>
      </w:tr>
      <w:tr w:rsidR="00884884" w:rsidRPr="00884884" w14:paraId="4E3EDBBD" w14:textId="77777777" w:rsidTr="00884884">
        <w:trPr>
          <w:trHeight w:val="300"/>
          <w:jc w:val="center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26017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1B.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D4751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74.1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5DD18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FC67F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0.40 </w:t>
            </w:r>
          </w:p>
        </w:tc>
      </w:tr>
      <w:tr w:rsidR="00884884" w:rsidRPr="00884884" w14:paraId="2AE11FC3" w14:textId="77777777" w:rsidTr="00884884">
        <w:trPr>
          <w:trHeight w:val="300"/>
          <w:jc w:val="center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0C730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1B.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65AFF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82.5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DCB52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DC4BB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1.03 </w:t>
            </w:r>
          </w:p>
        </w:tc>
      </w:tr>
      <w:tr w:rsidR="00884884" w:rsidRPr="00884884" w14:paraId="50BE7C57" w14:textId="77777777" w:rsidTr="00884884">
        <w:trPr>
          <w:trHeight w:val="300"/>
          <w:jc w:val="center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C4FE9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2B.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26FD7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165.6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96EE9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0B863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0.64 </w:t>
            </w:r>
          </w:p>
        </w:tc>
      </w:tr>
      <w:tr w:rsidR="00884884" w:rsidRPr="00884884" w14:paraId="6060FA07" w14:textId="77777777" w:rsidTr="00884884">
        <w:trPr>
          <w:trHeight w:val="300"/>
          <w:jc w:val="center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4EF4C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2B.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CFA58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25.9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CE399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4586B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0.76 </w:t>
            </w:r>
          </w:p>
        </w:tc>
      </w:tr>
      <w:tr w:rsidR="00884884" w:rsidRPr="00884884" w14:paraId="52F22DE8" w14:textId="77777777" w:rsidTr="00884884">
        <w:trPr>
          <w:trHeight w:val="300"/>
          <w:jc w:val="center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4D3CF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3B.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E69F1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92.8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30FCC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20FBA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0.39 </w:t>
            </w:r>
          </w:p>
        </w:tc>
      </w:tr>
      <w:tr w:rsidR="00884884" w:rsidRPr="00884884" w14:paraId="0087686B" w14:textId="77777777" w:rsidTr="00884884">
        <w:trPr>
          <w:trHeight w:val="300"/>
          <w:jc w:val="center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8073B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3B.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A3622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7.0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B65B4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9A2CC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0.16 </w:t>
            </w:r>
          </w:p>
        </w:tc>
      </w:tr>
      <w:tr w:rsidR="00884884" w:rsidRPr="00884884" w14:paraId="6FF5AD33" w14:textId="77777777" w:rsidTr="00884884">
        <w:trPr>
          <w:trHeight w:val="300"/>
          <w:jc w:val="center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D9175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4B.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22560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14.4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09A14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3F909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0.26 </w:t>
            </w:r>
          </w:p>
        </w:tc>
      </w:tr>
      <w:tr w:rsidR="00884884" w:rsidRPr="00884884" w14:paraId="0C078CF9" w14:textId="77777777" w:rsidTr="00884884">
        <w:trPr>
          <w:trHeight w:val="300"/>
          <w:jc w:val="center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2830D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4B.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A5792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4.5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E71AE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BDA6E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0.30 </w:t>
            </w:r>
          </w:p>
        </w:tc>
      </w:tr>
      <w:tr w:rsidR="00884884" w:rsidRPr="00884884" w14:paraId="65F54255" w14:textId="77777777" w:rsidTr="00884884">
        <w:trPr>
          <w:trHeight w:val="300"/>
          <w:jc w:val="center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7EC39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5B.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E1049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107.0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3A898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7B485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0.45 </w:t>
            </w:r>
          </w:p>
        </w:tc>
      </w:tr>
      <w:tr w:rsidR="00884884" w:rsidRPr="00884884" w14:paraId="2F30926B" w14:textId="77777777" w:rsidTr="00884884">
        <w:trPr>
          <w:trHeight w:val="300"/>
          <w:jc w:val="center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EA5ED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5B.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02FEB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62.7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B1466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A7895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0.60 </w:t>
            </w:r>
          </w:p>
        </w:tc>
      </w:tr>
      <w:tr w:rsidR="00884884" w:rsidRPr="00884884" w14:paraId="40E7F5DC" w14:textId="77777777" w:rsidTr="00884884">
        <w:trPr>
          <w:trHeight w:val="300"/>
          <w:jc w:val="center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DE5BD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6B.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37FD2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147.6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B4E04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CC82A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0.74 </w:t>
            </w:r>
          </w:p>
        </w:tc>
      </w:tr>
      <w:tr w:rsidR="00884884" w:rsidRPr="00884884" w14:paraId="4E80359F" w14:textId="77777777" w:rsidTr="00884884">
        <w:trPr>
          <w:trHeight w:val="300"/>
          <w:jc w:val="center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FC37A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6B.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AEEE5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23.8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B9D48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DC80C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0.40 </w:t>
            </w:r>
          </w:p>
        </w:tc>
      </w:tr>
      <w:tr w:rsidR="00884884" w:rsidRPr="00884884" w14:paraId="0EBA4329" w14:textId="77777777" w:rsidTr="00884884">
        <w:trPr>
          <w:trHeight w:val="300"/>
          <w:jc w:val="center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5F69F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7B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304C8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122.8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B5063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7B6BD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0.63 </w:t>
            </w:r>
          </w:p>
        </w:tc>
      </w:tr>
      <w:tr w:rsidR="00884884" w:rsidRPr="00884884" w14:paraId="3A6350AD" w14:textId="77777777" w:rsidTr="00884884">
        <w:trPr>
          <w:trHeight w:val="300"/>
          <w:jc w:val="center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F2ED9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B genom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50217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930.7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DFC3A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1709.0 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22F0A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0.54 </w:t>
            </w:r>
          </w:p>
        </w:tc>
      </w:tr>
      <w:tr w:rsidR="00884884" w:rsidRPr="00884884" w14:paraId="761B46BB" w14:textId="77777777" w:rsidTr="00884884">
        <w:trPr>
          <w:trHeight w:val="300"/>
          <w:jc w:val="center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ABF9D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1D.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59772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93.6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FA6BC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C6E96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1.16 </w:t>
            </w:r>
          </w:p>
        </w:tc>
      </w:tr>
      <w:tr w:rsidR="00884884" w:rsidRPr="00884884" w14:paraId="4D684698" w14:textId="77777777" w:rsidTr="00884884">
        <w:trPr>
          <w:trHeight w:val="300"/>
          <w:jc w:val="center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576C3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1D.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9D003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6.9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DCD46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8A32A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0.38 </w:t>
            </w:r>
          </w:p>
        </w:tc>
      </w:tr>
      <w:tr w:rsidR="00884884" w:rsidRPr="00884884" w14:paraId="71F491FF" w14:textId="77777777" w:rsidTr="00884884">
        <w:trPr>
          <w:trHeight w:val="300"/>
          <w:jc w:val="center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901DF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2D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99AE2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31.6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7A5E5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41B35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0.77 </w:t>
            </w:r>
          </w:p>
        </w:tc>
      </w:tr>
      <w:tr w:rsidR="00884884" w:rsidRPr="00884884" w14:paraId="4DBCA3BC" w14:textId="77777777" w:rsidTr="00884884">
        <w:trPr>
          <w:trHeight w:val="300"/>
          <w:jc w:val="center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1EA5B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3D.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895AD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85.5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2E7E9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7BC39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0.78 </w:t>
            </w:r>
          </w:p>
        </w:tc>
      </w:tr>
      <w:tr w:rsidR="00884884" w:rsidRPr="00884884" w14:paraId="158E657C" w14:textId="77777777" w:rsidTr="00884884">
        <w:trPr>
          <w:trHeight w:val="300"/>
          <w:jc w:val="center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232A5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3D.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DCB7D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74.6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47BAA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8E8FA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0.78 </w:t>
            </w:r>
          </w:p>
        </w:tc>
      </w:tr>
      <w:tr w:rsidR="00884884" w:rsidRPr="00884884" w14:paraId="0D84E45E" w14:textId="77777777" w:rsidTr="00884884">
        <w:trPr>
          <w:trHeight w:val="300"/>
          <w:jc w:val="center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81566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3D.3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9AB3F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16.2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B446A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C56A6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0.41 </w:t>
            </w:r>
          </w:p>
        </w:tc>
      </w:tr>
      <w:tr w:rsidR="00884884" w:rsidRPr="00884884" w14:paraId="6C61DBF5" w14:textId="77777777" w:rsidTr="00884884">
        <w:trPr>
          <w:trHeight w:val="300"/>
          <w:jc w:val="center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99741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4D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C7FCA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21.5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F46CB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BAE7D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0.47 </w:t>
            </w:r>
          </w:p>
        </w:tc>
      </w:tr>
      <w:tr w:rsidR="00884884" w:rsidRPr="00884884" w14:paraId="00C1F3C9" w14:textId="77777777" w:rsidTr="00884884">
        <w:trPr>
          <w:trHeight w:val="300"/>
          <w:jc w:val="center"/>
        </w:trPr>
        <w:tc>
          <w:tcPr>
            <w:tcW w:w="11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402B16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5D</w:t>
            </w:r>
          </w:p>
        </w:tc>
        <w:tc>
          <w:tcPr>
            <w:tcW w:w="11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C19FD2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251.5 </w:t>
            </w:r>
          </w:p>
        </w:tc>
        <w:tc>
          <w:tcPr>
            <w:tcW w:w="11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1CF0F0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6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540EA1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3.18 </w:t>
            </w:r>
          </w:p>
        </w:tc>
      </w:tr>
      <w:tr w:rsidR="00884884" w:rsidRPr="00884884" w14:paraId="61231DB7" w14:textId="77777777" w:rsidTr="00884884">
        <w:trPr>
          <w:trHeight w:val="300"/>
          <w:jc w:val="center"/>
        </w:trPr>
        <w:tc>
          <w:tcPr>
            <w:tcW w:w="11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B20976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6D.1</w:t>
            </w:r>
          </w:p>
        </w:tc>
        <w:tc>
          <w:tcPr>
            <w:tcW w:w="11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21CA7C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89.1 </w:t>
            </w:r>
          </w:p>
        </w:tc>
        <w:tc>
          <w:tcPr>
            <w:tcW w:w="11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61DB7C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6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2E23E1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0.87 </w:t>
            </w:r>
          </w:p>
        </w:tc>
      </w:tr>
      <w:tr w:rsidR="00884884" w:rsidRPr="00884884" w14:paraId="586D5789" w14:textId="77777777" w:rsidTr="00884884">
        <w:trPr>
          <w:trHeight w:val="300"/>
          <w:jc w:val="center"/>
        </w:trPr>
        <w:tc>
          <w:tcPr>
            <w:tcW w:w="11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7F16A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6D.2</w:t>
            </w:r>
          </w:p>
        </w:tc>
        <w:tc>
          <w:tcPr>
            <w:tcW w:w="11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5339E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16.6 </w:t>
            </w:r>
          </w:p>
        </w:tc>
        <w:tc>
          <w:tcPr>
            <w:tcW w:w="11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A1282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6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4E477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0.55 </w:t>
            </w:r>
          </w:p>
        </w:tc>
      </w:tr>
      <w:tr w:rsidR="00884884" w:rsidRPr="00884884" w14:paraId="7F288BE5" w14:textId="77777777" w:rsidTr="00884884">
        <w:trPr>
          <w:trHeight w:val="300"/>
          <w:jc w:val="center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40659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D.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46D87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43.6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AD526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FC514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0.42 </w:t>
            </w:r>
          </w:p>
        </w:tc>
      </w:tr>
      <w:tr w:rsidR="00884884" w:rsidRPr="00884884" w14:paraId="460350A9" w14:textId="77777777" w:rsidTr="00884884">
        <w:trPr>
          <w:trHeight w:val="300"/>
          <w:jc w:val="center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BDC3B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7D.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CB000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12.0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8F7C6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61F81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0.57 </w:t>
            </w:r>
          </w:p>
        </w:tc>
      </w:tr>
      <w:tr w:rsidR="00884884" w:rsidRPr="00884884" w14:paraId="7A3B26E7" w14:textId="77777777" w:rsidTr="00884884">
        <w:trPr>
          <w:trHeight w:val="300"/>
          <w:jc w:val="center"/>
        </w:trPr>
        <w:tc>
          <w:tcPr>
            <w:tcW w:w="11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3A3119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D genome</w:t>
            </w:r>
          </w:p>
        </w:tc>
        <w:tc>
          <w:tcPr>
            <w:tcW w:w="11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7A4D6C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742.7 </w:t>
            </w:r>
          </w:p>
        </w:tc>
        <w:tc>
          <w:tcPr>
            <w:tcW w:w="11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F8EAB2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769 </w:t>
            </w:r>
          </w:p>
        </w:tc>
        <w:tc>
          <w:tcPr>
            <w:tcW w:w="16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508CED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0.97 </w:t>
            </w:r>
          </w:p>
        </w:tc>
      </w:tr>
      <w:tr w:rsidR="00884884" w:rsidRPr="00884884" w14:paraId="006675F6" w14:textId="77777777" w:rsidTr="00884884">
        <w:trPr>
          <w:trHeight w:val="300"/>
          <w:jc w:val="center"/>
        </w:trPr>
        <w:tc>
          <w:tcPr>
            <w:tcW w:w="1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505EB5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4E2A16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2863.9 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B149C9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4094 </w:t>
            </w:r>
          </w:p>
        </w:tc>
        <w:tc>
          <w:tcPr>
            <w:tcW w:w="1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687BE9" w14:textId="77777777" w:rsidR="00884884" w:rsidRPr="00884884" w:rsidRDefault="00884884" w:rsidP="008848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84">
              <w:rPr>
                <w:rFonts w:ascii="Times New Roman" w:hAnsi="Times New Roman" w:cs="Times New Roman"/>
                <w:sz w:val="18"/>
                <w:szCs w:val="18"/>
              </w:rPr>
              <w:t xml:space="preserve">0.70 </w:t>
            </w:r>
          </w:p>
        </w:tc>
      </w:tr>
    </w:tbl>
    <w:p w14:paraId="75C80973" w14:textId="77777777" w:rsidR="00A71511" w:rsidRPr="0093264F" w:rsidRDefault="00A71511"/>
    <w:p w14:paraId="161F6BA1" w14:textId="77777777" w:rsidR="00537A4F" w:rsidRPr="0093264F" w:rsidRDefault="00537A4F"/>
    <w:p w14:paraId="4E70C219" w14:textId="77777777" w:rsidR="00537A4F" w:rsidRPr="0093264F" w:rsidRDefault="00537A4F"/>
    <w:p w14:paraId="56D32547" w14:textId="77777777" w:rsidR="00537A4F" w:rsidRPr="0093264F" w:rsidRDefault="00537A4F"/>
    <w:p w14:paraId="7D49F9B8" w14:textId="77777777" w:rsidR="00537A4F" w:rsidRPr="0093264F" w:rsidRDefault="00537A4F"/>
    <w:p w14:paraId="19FDFB63" w14:textId="77777777" w:rsidR="00537A4F" w:rsidRPr="0093264F" w:rsidRDefault="00537A4F"/>
    <w:p w14:paraId="3FA1BC0A" w14:textId="77777777" w:rsidR="00537A4F" w:rsidRPr="0093264F" w:rsidRDefault="00537A4F"/>
    <w:p w14:paraId="3AB79284" w14:textId="77777777" w:rsidR="00537A4F" w:rsidRPr="0093264F" w:rsidRDefault="00537A4F"/>
    <w:p w14:paraId="2F7CA55A" w14:textId="77777777" w:rsidR="00537A4F" w:rsidRPr="0093264F" w:rsidRDefault="00537A4F">
      <w:pPr>
        <w:sectPr w:rsidR="00537A4F" w:rsidRPr="0093264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BE0278A" w14:textId="77777777" w:rsidR="00537A4F" w:rsidRPr="0093264F" w:rsidRDefault="00537A4F" w:rsidP="00DD31F8">
      <w:pPr>
        <w:spacing w:afterLines="50" w:after="156"/>
        <w:rPr>
          <w:rFonts w:ascii="Times New Roman" w:hAnsi="Times New Roman" w:cs="Times New Roman"/>
          <w:b/>
          <w:sz w:val="18"/>
          <w:szCs w:val="18"/>
        </w:rPr>
      </w:pPr>
      <w:r w:rsidRPr="0093264F">
        <w:rPr>
          <w:rFonts w:ascii="Times New Roman" w:hAnsi="Times New Roman" w:cs="Times New Roman"/>
          <w:b/>
          <w:sz w:val="18"/>
          <w:szCs w:val="18"/>
        </w:rPr>
        <w:lastRenderedPageBreak/>
        <w:t>Supplement</w:t>
      </w:r>
      <w:r w:rsidR="00804170" w:rsidRPr="0093264F">
        <w:rPr>
          <w:rFonts w:ascii="Times New Roman" w:hAnsi="Times New Roman" w:cs="Times New Roman"/>
          <w:b/>
          <w:sz w:val="18"/>
          <w:szCs w:val="18"/>
        </w:rPr>
        <w:t>ary</w:t>
      </w:r>
      <w:r w:rsidRPr="0093264F">
        <w:rPr>
          <w:rFonts w:ascii="Times New Roman" w:hAnsi="Times New Roman" w:cs="Times New Roman"/>
          <w:b/>
          <w:sz w:val="18"/>
          <w:szCs w:val="18"/>
        </w:rPr>
        <w:t xml:space="preserve"> Table 2 Comparison of physical position</w:t>
      </w:r>
      <w:r w:rsidR="00804170" w:rsidRPr="0093264F">
        <w:rPr>
          <w:rFonts w:ascii="Times New Roman" w:hAnsi="Times New Roman" w:cs="Times New Roman"/>
          <w:b/>
          <w:sz w:val="18"/>
          <w:szCs w:val="18"/>
        </w:rPr>
        <w:t>s</w:t>
      </w:r>
      <w:r w:rsidRPr="0093264F">
        <w:rPr>
          <w:rFonts w:ascii="Times New Roman" w:hAnsi="Times New Roman" w:cs="Times New Roman"/>
          <w:b/>
          <w:sz w:val="18"/>
          <w:szCs w:val="18"/>
        </w:rPr>
        <w:t xml:space="preserve"> of the QTL </w:t>
      </w:r>
      <w:r w:rsidR="00804170" w:rsidRPr="0093264F">
        <w:rPr>
          <w:rFonts w:ascii="Times New Roman" w:hAnsi="Times New Roman" w:cs="Times New Roman"/>
          <w:b/>
          <w:sz w:val="18"/>
          <w:szCs w:val="18"/>
        </w:rPr>
        <w:t xml:space="preserve">identified </w:t>
      </w:r>
      <w:r w:rsidRPr="0093264F">
        <w:rPr>
          <w:rFonts w:ascii="Times New Roman" w:hAnsi="Times New Roman" w:cs="Times New Roman"/>
          <w:b/>
          <w:sz w:val="18"/>
          <w:szCs w:val="18"/>
        </w:rPr>
        <w:t>i</w:t>
      </w:r>
      <w:r w:rsidR="00DD31F8" w:rsidRPr="0093264F">
        <w:rPr>
          <w:rFonts w:ascii="Times New Roman" w:hAnsi="Times New Roman" w:cs="Times New Roman"/>
          <w:b/>
          <w:sz w:val="18"/>
          <w:szCs w:val="18"/>
        </w:rPr>
        <w:t xml:space="preserve">n the </w:t>
      </w:r>
      <w:r w:rsidR="00804170" w:rsidRPr="0093264F">
        <w:rPr>
          <w:rFonts w:ascii="Times New Roman" w:hAnsi="Times New Roman" w:cs="Times New Roman"/>
          <w:b/>
          <w:sz w:val="18"/>
          <w:szCs w:val="18"/>
        </w:rPr>
        <w:t xml:space="preserve">present </w:t>
      </w:r>
      <w:r w:rsidR="00DD31F8" w:rsidRPr="0093264F">
        <w:rPr>
          <w:rFonts w:ascii="Times New Roman" w:hAnsi="Times New Roman" w:cs="Times New Roman"/>
          <w:b/>
          <w:sz w:val="18"/>
          <w:szCs w:val="18"/>
        </w:rPr>
        <w:t xml:space="preserve">study with </w:t>
      </w:r>
      <w:r w:rsidR="00804170" w:rsidRPr="0093264F">
        <w:rPr>
          <w:rFonts w:ascii="Times New Roman" w:hAnsi="Times New Roman" w:cs="Times New Roman"/>
          <w:b/>
          <w:sz w:val="18"/>
          <w:szCs w:val="18"/>
        </w:rPr>
        <w:t xml:space="preserve">those reported </w:t>
      </w:r>
      <w:r w:rsidR="00DD31F8" w:rsidRPr="0093264F">
        <w:rPr>
          <w:rFonts w:ascii="Times New Roman" w:hAnsi="Times New Roman" w:cs="Times New Roman"/>
          <w:b/>
          <w:sz w:val="18"/>
          <w:szCs w:val="18"/>
        </w:rPr>
        <w:t>previous</w:t>
      </w:r>
      <w:r w:rsidR="00804170" w:rsidRPr="0093264F">
        <w:rPr>
          <w:rFonts w:ascii="Times New Roman" w:hAnsi="Times New Roman" w:cs="Times New Roman"/>
          <w:b/>
          <w:sz w:val="18"/>
          <w:szCs w:val="18"/>
        </w:rPr>
        <w:t>ly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7"/>
        <w:gridCol w:w="3671"/>
        <w:gridCol w:w="2641"/>
        <w:gridCol w:w="2720"/>
        <w:gridCol w:w="3439"/>
      </w:tblGrid>
      <w:tr w:rsidR="000808D8" w14:paraId="6969D2AB" w14:textId="77777777" w:rsidTr="00551896">
        <w:trPr>
          <w:trHeight w:val="300"/>
        </w:trPr>
        <w:tc>
          <w:tcPr>
            <w:tcW w:w="5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9BBAA" w14:textId="77777777" w:rsidR="000808D8" w:rsidRDefault="000808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TL</w:t>
            </w:r>
          </w:p>
        </w:tc>
        <w:tc>
          <w:tcPr>
            <w:tcW w:w="13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13D21" w14:textId="77777777" w:rsidR="000808D8" w:rsidRDefault="000808D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rker interval</w:t>
            </w:r>
          </w:p>
        </w:tc>
        <w:tc>
          <w:tcPr>
            <w:tcW w:w="9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2E2B2" w14:textId="77777777" w:rsidR="000808D8" w:rsidRDefault="000808D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ysical map (Mb)</w:t>
            </w: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F99FC" w14:textId="77777777" w:rsidR="000808D8" w:rsidRDefault="000808D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rigin</w:t>
            </w:r>
          </w:p>
        </w:tc>
        <w:tc>
          <w:tcPr>
            <w:tcW w:w="12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331C9" w14:textId="77777777" w:rsidR="000808D8" w:rsidRDefault="000808D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551896" w14:paraId="3A127538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3E47B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QYr.cim-1BS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10DE9" w14:textId="66EA628A" w:rsidR="00551896" w:rsidRP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5189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4991863</w:t>
            </w:r>
            <w:r w:rsidRPr="00E05F17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|F|</w:t>
            </w:r>
            <w:r w:rsidRPr="0055189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 w:rsidRPr="0055189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-7:C&gt;A</w:t>
            </w:r>
            <w:r w:rsidR="00410A0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--</w:t>
            </w:r>
            <w:r w:rsidRPr="0055189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-1043386</w:t>
            </w:r>
            <w:r w:rsidRPr="00E05F17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|F|</w:t>
            </w:r>
            <w:r w:rsidRPr="0055189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 w:rsidRPr="0055189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proofErr w:type="gramStart"/>
            <w:r w:rsidRPr="0055189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14:A</w:t>
            </w:r>
            <w:proofErr w:type="gramEnd"/>
            <w:r w:rsidRPr="00551896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&gt;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F8B93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7-7.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A3767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U3067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C62AD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1896" w14:paraId="011F7409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7AE2C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r9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1BD1B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076AC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5715C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mus</w:t>
            </w:r>
            <w:proofErr w:type="spellEnd"/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ABE32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tt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t al. 1978</w:t>
            </w:r>
          </w:p>
        </w:tc>
      </w:tr>
      <w:tr w:rsidR="00551896" w14:paraId="43460DC9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33817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r10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B9463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Xpsp300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86AA1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F575A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I 178383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6E402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Metzger and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lbaug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1970</w:t>
            </w:r>
          </w:p>
        </w:tc>
      </w:tr>
      <w:tr w:rsidR="00551896" w14:paraId="03FCC685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BAD23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r15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DFEBE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barc8-gwm413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28F91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.8-78.8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AB7FE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-25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1711A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rechter-Amita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t al. 1989</w:t>
            </w:r>
          </w:p>
        </w:tc>
      </w:tr>
      <w:tr w:rsidR="00551896" w14:paraId="3E2D7F7B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88827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r24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BFD9C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Xgwm498- Xbarc187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D216A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8.9-361.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7ADE3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733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690CA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McIntosh and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guda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2000</w:t>
            </w:r>
          </w:p>
        </w:tc>
      </w:tr>
      <w:tr w:rsidR="00551896" w14:paraId="386DB6BC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07350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r26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4B7E7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Xgwm498- Xbarc187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FEBDD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1.0-218.9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85A0C" w14:textId="77777777" w:rsidR="00551896" w:rsidRDefault="00551896" w:rsidP="00551896">
            <w:pPr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γ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-1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35342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 et al. 2001</w:t>
            </w:r>
          </w:p>
        </w:tc>
      </w:tr>
      <w:tr w:rsidR="00551896" w14:paraId="363391AA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82722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r64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21F37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gwm413-gdm33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44EFB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.8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6D066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I 331260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58B07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eng et al. 2014</w:t>
            </w:r>
          </w:p>
        </w:tc>
      </w:tr>
      <w:tr w:rsidR="00551896" w14:paraId="27B4BA5C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805FD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r65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AB5F0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gwm11-gwm18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2C248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1.9-228.6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41500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I 480016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6A0D4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eng et al. 2014</w:t>
            </w:r>
          </w:p>
        </w:tc>
      </w:tr>
      <w:tr w:rsidR="00551896" w14:paraId="3A75925E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E30FD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QYr.cim-2AL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A4462" w14:textId="6A8B33EF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5370736</w:t>
            </w:r>
            <w:r w:rsidRPr="00E05F17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|F|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0--13:C&gt;T-</w:t>
            </w:r>
            <w:r w:rsidR="00410A0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-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1269847</w:t>
            </w:r>
            <w:r w:rsidRPr="00E05F17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|F|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0--</w:t>
            </w:r>
            <w:proofErr w:type="gram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7:T</w:t>
            </w:r>
            <w:proofErr w:type="gram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&gt;A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E41B7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4.7-762.6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BC25B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U3067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BCB5D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1896" w14:paraId="5BF8F3F3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CE2FC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r1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CB84A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Xstm673aca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6A116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E974A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inese 166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EEAF8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adok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1961</w:t>
            </w:r>
          </w:p>
        </w:tc>
      </w:tr>
      <w:tr w:rsidR="00551896" w14:paraId="24F9F7B8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39288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r32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962C5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wmc198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EE0AE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1.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E4721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rstens V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BA79D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riksen et al. 2004</w:t>
            </w:r>
          </w:p>
        </w:tc>
      </w:tr>
      <w:tr w:rsidR="00551896" w14:paraId="48764792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124D6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QYr.inra-2AL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EFB29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Xgwm382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6306E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4.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CD250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écital</w:t>
            </w:r>
            <w:proofErr w:type="spellEnd"/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D258D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dryve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t al. 2009</w:t>
            </w:r>
          </w:p>
        </w:tc>
      </w:tr>
      <w:tr w:rsidR="00551896" w14:paraId="3D9FAAFE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49276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QYR2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3C4AF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Xgwm382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D4551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4.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902CD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mp Remy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D4C2A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oukhatem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t al. 2002</w:t>
            </w:r>
          </w:p>
        </w:tc>
      </w:tr>
      <w:tr w:rsidR="00551896" w14:paraId="6664C61F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FB3E8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QYrtm.pau-2AX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598C2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Xwmc17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21D45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5.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9D542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Triticum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monococcum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acc. pau14087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6FBBF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hunej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t al. 2008</w:t>
            </w:r>
          </w:p>
        </w:tc>
      </w:tr>
      <w:tr w:rsidR="00551896" w14:paraId="67D5D347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17724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2AL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47ECA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wmc198-wmc17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0D5A2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1.5-715.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0A848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list</w:t>
            </w:r>
            <w:proofErr w:type="spellEnd"/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49284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ristiansen et al. 2006</w:t>
            </w:r>
          </w:p>
        </w:tc>
      </w:tr>
      <w:tr w:rsidR="00551896" w14:paraId="6040D65B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7386B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2AL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C0A62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wmc198-wmc17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71D35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1.5-715.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8384B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asmo</w:t>
            </w:r>
            <w:proofErr w:type="spellEnd"/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47E5F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ristiansen et al. 2006</w:t>
            </w:r>
          </w:p>
        </w:tc>
      </w:tr>
      <w:tr w:rsidR="00551896" w14:paraId="0177A0AF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C44B7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Lr67/Yr46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4EA48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2245206-1070439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CC923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4.4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D1CA7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U3067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123D0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1896" w14:paraId="23B9542E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BFCF0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QLr.cim-1AS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37934" w14:textId="1B744F05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1240002</w:t>
            </w:r>
            <w:r w:rsidRPr="00E05F17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|F|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0-</w:t>
            </w:r>
            <w:r w:rsidR="00410A0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proofErr w:type="gram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25:A</w:t>
            </w:r>
            <w:proofErr w:type="gram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&gt;G</w:t>
            </w:r>
            <w:r w:rsidR="00410A0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-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-100055130</w:t>
            </w:r>
            <w:r w:rsidRPr="00E05F17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|F|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0-</w:t>
            </w:r>
            <w:r w:rsidR="00410A0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20:T&gt;C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D820D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-46.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31579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U3067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B9A40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1896" w14:paraId="6B4206C1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F34C4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Lr10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804B0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Xsfr1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8CAB4" w14:textId="77777777" w:rsidR="00551896" w:rsidRDefault="00551896" w:rsidP="0055189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50B0B" w14:textId="77777777" w:rsidR="00551896" w:rsidRDefault="00551896" w:rsidP="0055189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ThatcherLr10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592EA" w14:textId="77777777" w:rsidR="00551896" w:rsidRDefault="00551896" w:rsidP="0055189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Feuillet et al. 2003</w:t>
            </w:r>
          </w:p>
        </w:tc>
      </w:tr>
      <w:tr w:rsidR="00551896" w14:paraId="5CBE0388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9FBBE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QLr.cim-1AS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B9BF1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wPt-9752 / Xgdm33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A1FF3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-8.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89E58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jata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F737B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n et al. 2015</w:t>
            </w:r>
          </w:p>
        </w:tc>
      </w:tr>
      <w:tr w:rsidR="00551896" w14:paraId="7ABA9CF6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A6E0C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QLr.cau-1AS  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C7C94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gpw2246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418C7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.0 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75585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uke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8B73E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u et al. 2015</w:t>
            </w:r>
          </w:p>
        </w:tc>
      </w:tr>
      <w:tr w:rsidR="00551896" w14:paraId="5B82D21F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48898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QLr.cim-2AL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9198A" w14:textId="54660FDB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1010332</w:t>
            </w:r>
            <w:r w:rsidRPr="00E05F17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|F|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0-</w:t>
            </w:r>
            <w:r w:rsidR="00410A0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proofErr w:type="gram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55:G</w:t>
            </w:r>
            <w:proofErr w:type="gram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&gt;A-</w:t>
            </w:r>
            <w:r w:rsidR="00410A0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-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3959842</w:t>
            </w:r>
            <w:r w:rsidRPr="00E05F17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|F|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0-</w:t>
            </w:r>
            <w:r w:rsidR="00410A0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17:A&gt;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5B9AB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4.4-654.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0BC99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U3067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00D80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1896" w14:paraId="196FFF40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3DB62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QLr.cimmyt-2AL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41C90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wPT4419 - wPT8226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8919D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6EA95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vocet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238F5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osewarn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t al. 2012</w:t>
            </w:r>
          </w:p>
        </w:tc>
      </w:tr>
      <w:tr w:rsidR="00551896" w14:paraId="05C9D9D2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FF19E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QLr.sfr-2AL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54385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fa2263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C0862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0.4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A3A84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rno</w:t>
            </w:r>
            <w:proofErr w:type="spellEnd"/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3CC85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chnurbusch et al. 2004</w:t>
            </w:r>
          </w:p>
        </w:tc>
      </w:tr>
      <w:tr w:rsidR="00551896" w14:paraId="32100E9F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5F60D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QLr.ubo-2A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D235D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wPT-386-310911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2B466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istal region of 2AL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F9295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loyd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73CB1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ccaferr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t al. 2008</w:t>
            </w:r>
          </w:p>
        </w:tc>
      </w:tr>
      <w:tr w:rsidR="00551896" w14:paraId="40988E8F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DA5B5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QLr.hebau-2AL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AD037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Xwmc181 / BS00057060_51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2C869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2.6-733.2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F5CDB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inese Spring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A0903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hang et al. 2017</w:t>
            </w:r>
          </w:p>
        </w:tc>
      </w:tr>
      <w:tr w:rsidR="00551896" w14:paraId="474AE189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1CEF4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QLr.ifa-2AL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D39A9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Pt-8937 WPT-8596 GWM312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9EC20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2.8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45866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po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0138E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uerstmay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t al. 2014</w:t>
            </w:r>
          </w:p>
        </w:tc>
      </w:tr>
      <w:tr w:rsidR="00551896" w14:paraId="4E8EDABA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B3264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QTL-2AL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8F634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XksuE16 / Xbcd543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9F47E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9.9/666.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56A2E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pat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85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7297A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lson et al. 1997</w:t>
            </w:r>
          </w:p>
        </w:tc>
      </w:tr>
      <w:tr w:rsidR="00551896" w14:paraId="56D7EFA8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9EE41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QLr.cim-6BL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627E7" w14:textId="619E61A3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1200827</w:t>
            </w:r>
            <w:r w:rsidRPr="00E05F17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|F|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0-</w:t>
            </w:r>
            <w:r w:rsidR="00410A0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proofErr w:type="gram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33:A</w:t>
            </w:r>
            <w:proofErr w:type="gram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&gt;G</w:t>
            </w:r>
            <w:r w:rsidR="00410A0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-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-1001678</w:t>
            </w:r>
            <w:r w:rsidRPr="00E05F17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|F|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0-</w:t>
            </w:r>
            <w:r w:rsidR="00410A0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37:A&gt;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59F29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5.2-576.7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7C45B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U3067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4B672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1896" w14:paraId="7771A694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1DB5F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QLr.cim-6BL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98F1A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7143 / 1234305(BARC134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385C7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6.7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FF903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irds</w:t>
            </w:r>
            <w:proofErr w:type="spellEnd"/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0BA23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n et al. 2017</w:t>
            </w:r>
          </w:p>
        </w:tc>
      </w:tr>
      <w:tr w:rsidR="00551896" w14:paraId="7F9B1F4B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0821C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QLr.fcu-6BL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C603D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Xbarc5–Xgwm469.2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4C580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981F6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4152–60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B98A0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u et al. 2009</w:t>
            </w:r>
          </w:p>
        </w:tc>
      </w:tr>
      <w:tr w:rsidR="00551896" w14:paraId="043FF5C6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C731C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QLr.cimmyt-6BL.1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8E48B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wPT6329–wPT5176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48D94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 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leiotripi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to both diseases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81B83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stor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46C00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osewarn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t al. 2012</w:t>
            </w:r>
          </w:p>
        </w:tc>
      </w:tr>
      <w:tr w:rsidR="00551896" w14:paraId="0DD59823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46221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QLr.cimmyt-6BL.2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5647B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XpAGGmCGA1-gwm58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C8A05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6.4 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leiotripi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to both diseases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7924C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vo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76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43517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illiam et al. 2006</w:t>
            </w:r>
          </w:p>
        </w:tc>
      </w:tr>
      <w:tr w:rsidR="00551896" w14:paraId="6D3608AD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A35F4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QLr.cim-7AL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4B72C" w14:textId="5627D851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1111941</w:t>
            </w:r>
            <w:r w:rsidRPr="00E05F17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|F|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0-</w:t>
            </w:r>
            <w:r w:rsidR="00410A0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proofErr w:type="gram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50:T</w:t>
            </w:r>
            <w:proofErr w:type="gram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&gt;C</w:t>
            </w:r>
            <w:r w:rsidR="00410A0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-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-4992965</w:t>
            </w:r>
            <w:r w:rsidRPr="00E05F17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|F|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0-</w:t>
            </w:r>
            <w:r w:rsidR="00410A0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22:A&gt;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3CB2F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9.0-701.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68665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U3067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E8CA2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1896" w14:paraId="435CB885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7CF5B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Qlr.inra-7Aa (Lr20)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AAF4C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wPt6460, wPt3403, wPt5533, wPt0790 / gpw405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3DD43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8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C2756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lance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DD979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zzimont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t al. 2014</w:t>
            </w:r>
          </w:p>
        </w:tc>
      </w:tr>
      <w:tr w:rsidR="00551896" w14:paraId="6D41FA1F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F9DAF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QLr.hwwg-7AL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11478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IWB42182 / IWB73053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B2DE4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1.9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C45B1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I 13227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A642D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u et al. 2017</w:t>
            </w:r>
          </w:p>
        </w:tc>
      </w:tr>
      <w:tr w:rsidR="00551896" w14:paraId="1834CFF1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56722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QLr.mma-7AL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23E2C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wPt</w:t>
            </w:r>
            <w:proofErr w:type="gram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1601,cfa</w:t>
            </w:r>
            <w:proofErr w:type="gram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224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7E804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2.9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CA69D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N98550-5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0A19D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silo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t al. 2014</w:t>
            </w:r>
          </w:p>
        </w:tc>
      </w:tr>
      <w:tr w:rsidR="00551896" w14:paraId="558F1664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A041A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QLr.cim-7BL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C3216" w14:textId="36836FEF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1269410</w:t>
            </w:r>
            <w:r w:rsidRPr="00E05F17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|F|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0</w:t>
            </w:r>
            <w:r w:rsidR="00410A0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proofErr w:type="gram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8:G</w:t>
            </w:r>
            <w:proofErr w:type="gram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&gt;A-</w:t>
            </w:r>
            <w:r w:rsidR="00410A0C">
              <w:rPr>
                <w:rFonts w:ascii="等线" w:eastAsia="等线" w:hAnsi="等线" w:cs="Times New Roman"/>
                <w:color w:val="000000"/>
                <w:szCs w:val="21"/>
              </w:rPr>
              <w:t>-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3951774</w:t>
            </w:r>
            <w:r w:rsidRPr="00E05F17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|F|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0-</w:t>
            </w:r>
            <w:r w:rsidR="00410A0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29:G&gt;C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A4B43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9.4-753.8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617F2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U3067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140C8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1896" w14:paraId="19515EE3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ADD15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Lr68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057E7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s7BLNLRR-Xgwm146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91AB4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2.2-752.8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22070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rula</w:t>
            </w:r>
            <w:proofErr w:type="spellEnd"/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3599B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rrera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esse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t al. 2012</w:t>
            </w:r>
          </w:p>
        </w:tc>
      </w:tr>
      <w:tr w:rsidR="00551896" w14:paraId="431EC1B0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1DA31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QYr.cim-7BL/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rKu</w:t>
            </w:r>
            <w:proofErr w:type="spellEnd"/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C7EAF" w14:textId="47A392D1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1269410</w:t>
            </w:r>
            <w:r w:rsidRPr="00E05F17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|F|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0-</w:t>
            </w:r>
            <w:r w:rsidR="00410A0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8:G&gt;A-</w:t>
            </w:r>
            <w:r w:rsidR="00410A0C">
              <w:rPr>
                <w:rFonts w:ascii="等线" w:eastAsia="等线" w:hAnsi="等线" w:cs="Times New Roman"/>
                <w:color w:val="000000"/>
                <w:szCs w:val="21"/>
              </w:rPr>
              <w:t>-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3951774</w:t>
            </w:r>
            <w:r w:rsidRPr="00E05F17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|F|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0-</w:t>
            </w:r>
            <w:r w:rsidR="00410A0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29:G&gt;C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50D91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9.4-753.8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62F3E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U3067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F46DF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1896" w14:paraId="48D88106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94D57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r39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8B243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gwm131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B7BE6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9.2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CEBF1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pow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437AA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n and Chen 2007</w:t>
            </w:r>
          </w:p>
        </w:tc>
      </w:tr>
      <w:tr w:rsidR="00551896" w14:paraId="5BD92D23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A9E38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r52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4986B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Xbarc182-Xwgp5258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8250C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3.8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237F2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I 183527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8F8AF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n et al. 2012</w:t>
            </w:r>
          </w:p>
        </w:tc>
      </w:tr>
      <w:tr w:rsidR="00551896" w14:paraId="2C3DA927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57035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r59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E6896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Xwgp5175 - Xbarc32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F1955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3.8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BBFBA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I 178759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700FC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hou et al. 2014</w:t>
            </w:r>
          </w:p>
        </w:tc>
      </w:tr>
      <w:tr w:rsidR="00551896" w14:paraId="31E0AF2A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EFC55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Yr67 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32771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Xcfa2040-SC-P35M48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CD65E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9.2-727.7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8B674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591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C65F9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 et al. 2009</w:t>
            </w:r>
          </w:p>
        </w:tc>
      </w:tr>
      <w:tr w:rsidR="00551896" w14:paraId="0CB417B2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CB075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rSuj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A35F1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Xcfa2040-Xwmc526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45CA8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7.7-746.9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36768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jata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2DA78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n et al. 2015</w:t>
            </w:r>
          </w:p>
        </w:tc>
      </w:tr>
      <w:tr w:rsidR="00551896" w14:paraId="5B4C7402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DC2EE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YrZH84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C184C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Xcfa2040-Xbarc32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D14EB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7.7-733.8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85823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hou 8425B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9E53F" w14:textId="77777777" w:rsidR="00551896" w:rsidRDefault="00551896" w:rsidP="0055189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 et al. 2016</w:t>
            </w:r>
          </w:p>
        </w:tc>
      </w:tr>
      <w:tr w:rsidR="00551896" w14:paraId="351AED80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B4D91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2B2A29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2B2A29"/>
                <w:sz w:val="18"/>
                <w:szCs w:val="18"/>
              </w:rPr>
              <w:t>QYr.caas-7BL.1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AB692E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2B2A29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2B2A29"/>
                <w:sz w:val="18"/>
                <w:szCs w:val="18"/>
              </w:rPr>
              <w:t>Xbarc176, XwPt-8106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EEB159" w14:textId="77777777" w:rsidR="00551896" w:rsidRDefault="00551896" w:rsidP="0055189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561.2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16808C" w14:textId="77777777" w:rsidR="00551896" w:rsidRDefault="00551896" w:rsidP="0055189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2B2A29"/>
                <w:sz w:val="18"/>
                <w:szCs w:val="18"/>
              </w:rPr>
              <w:t>SHA3/ CBRD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E2CD6" w14:textId="77777777" w:rsidR="00551896" w:rsidRDefault="00551896" w:rsidP="0055189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Ren et al. 2012</w:t>
            </w:r>
          </w:p>
        </w:tc>
      </w:tr>
      <w:tr w:rsidR="00551896" w14:paraId="3F6D0200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62695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2B2A29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2B2A29"/>
                <w:sz w:val="18"/>
                <w:szCs w:val="18"/>
              </w:rPr>
              <w:lastRenderedPageBreak/>
              <w:t>Qhtap.wsu-7BL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D30F3A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2B2A29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2B2A29"/>
                <w:sz w:val="18"/>
                <w:szCs w:val="18"/>
              </w:rPr>
              <w:t>Xwgp</w:t>
            </w:r>
            <w:proofErr w:type="gramStart"/>
            <w:r>
              <w:rPr>
                <w:rFonts w:ascii="Times New Roman" w:eastAsia="等线" w:hAnsi="Times New Roman" w:cs="Times New Roman"/>
                <w:i/>
                <w:iCs/>
                <w:color w:val="2B2A29"/>
                <w:sz w:val="18"/>
                <w:szCs w:val="18"/>
              </w:rPr>
              <w:t>36,Xwgp</w:t>
            </w:r>
            <w:proofErr w:type="gramEnd"/>
            <w:r>
              <w:rPr>
                <w:rFonts w:ascii="Times New Roman" w:eastAsia="等线" w:hAnsi="Times New Roman" w:cs="Times New Roman"/>
                <w:i/>
                <w:iCs/>
                <w:color w:val="2B2A29"/>
                <w:sz w:val="18"/>
                <w:szCs w:val="18"/>
              </w:rPr>
              <w:t>4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FBE987" w14:textId="77777777" w:rsidR="00551896" w:rsidRDefault="00551896" w:rsidP="0055189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3AC87F" w14:textId="77777777" w:rsidR="00551896" w:rsidRDefault="00551896" w:rsidP="0055189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2B2A29"/>
                <w:sz w:val="18"/>
                <w:szCs w:val="18"/>
              </w:rPr>
              <w:t>Alpowa</w:t>
            </w:r>
            <w:proofErr w:type="spellEnd"/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A6B8E" w14:textId="77777777" w:rsidR="00551896" w:rsidRDefault="00551896" w:rsidP="0055189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Lin and Chen 2007</w:t>
            </w:r>
          </w:p>
        </w:tc>
      </w:tr>
      <w:tr w:rsidR="00551896" w14:paraId="1B256623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2848E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2B2A29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2B2A29"/>
                <w:sz w:val="18"/>
                <w:szCs w:val="18"/>
              </w:rPr>
              <w:t>QYrtb.orz-7BL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D40B2A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2B2A29"/>
                <w:sz w:val="18"/>
                <w:szCs w:val="18"/>
              </w:rPr>
              <w:t>XwPt-2356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BCF9FC" w14:textId="77777777" w:rsidR="00551896" w:rsidRDefault="00551896" w:rsidP="0055189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713.6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CF2D6F" w14:textId="77777777" w:rsidR="00551896" w:rsidRDefault="00551896" w:rsidP="0055189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2B2A29"/>
                <w:sz w:val="18"/>
                <w:szCs w:val="18"/>
              </w:rPr>
              <w:t>Tubbs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EE2F4" w14:textId="77777777" w:rsidR="00551896" w:rsidRDefault="00551896" w:rsidP="0055189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Vazquez et al. 2015</w:t>
            </w:r>
          </w:p>
        </w:tc>
      </w:tr>
      <w:tr w:rsidR="00551896" w14:paraId="6E39A971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C08BD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2B2A29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2B2A29"/>
                <w:sz w:val="18"/>
                <w:szCs w:val="18"/>
              </w:rPr>
              <w:t>QYr.caas-7BL.2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77DABB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2B2A29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2B2A29"/>
                <w:sz w:val="18"/>
                <w:szCs w:val="18"/>
              </w:rPr>
              <w:t>Xgwm</w:t>
            </w:r>
            <w:proofErr w:type="gramStart"/>
            <w:r>
              <w:rPr>
                <w:rFonts w:ascii="Times New Roman" w:eastAsia="等线" w:hAnsi="Times New Roman" w:cs="Times New Roman"/>
                <w:i/>
                <w:iCs/>
                <w:color w:val="2B2A29"/>
                <w:sz w:val="18"/>
                <w:szCs w:val="18"/>
              </w:rPr>
              <w:t>577,XwPt</w:t>
            </w:r>
            <w:proofErr w:type="gramEnd"/>
            <w:r>
              <w:rPr>
                <w:rFonts w:ascii="Times New Roman" w:eastAsia="等线" w:hAnsi="Times New Roman" w:cs="Times New Roman"/>
                <w:i/>
                <w:iCs/>
                <w:color w:val="2B2A29"/>
                <w:sz w:val="18"/>
                <w:szCs w:val="18"/>
              </w:rPr>
              <w:t>-430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0F07E1" w14:textId="77777777" w:rsidR="00551896" w:rsidRDefault="00551896" w:rsidP="0055189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720.6,715.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AE3BAC" w14:textId="77777777" w:rsidR="00551896" w:rsidRDefault="00551896" w:rsidP="0055189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2B2A29"/>
                <w:sz w:val="18"/>
                <w:szCs w:val="18"/>
              </w:rPr>
              <w:t>SHA3/ CBRD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415EB" w14:textId="77777777" w:rsidR="00551896" w:rsidRDefault="00551896" w:rsidP="0055189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Ren et al. 2012</w:t>
            </w:r>
          </w:p>
        </w:tc>
      </w:tr>
      <w:tr w:rsidR="00551896" w14:paraId="347734B0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6426C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2B2A29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2B2A29"/>
                <w:sz w:val="18"/>
                <w:szCs w:val="18"/>
              </w:rPr>
              <w:t>QYr.cim-7BL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CEF224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2B2A29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2B2A29"/>
                <w:sz w:val="18"/>
                <w:szCs w:val="18"/>
              </w:rPr>
              <w:t>XwPt-</w:t>
            </w:r>
            <w:proofErr w:type="gramStart"/>
            <w:r>
              <w:rPr>
                <w:rFonts w:ascii="Times New Roman" w:eastAsia="等线" w:hAnsi="Times New Roman" w:cs="Times New Roman"/>
                <w:i/>
                <w:iCs/>
                <w:color w:val="2B2A29"/>
                <w:sz w:val="18"/>
                <w:szCs w:val="18"/>
              </w:rPr>
              <w:t>3190,XwPt</w:t>
            </w:r>
            <w:proofErr w:type="gramEnd"/>
            <w:r>
              <w:rPr>
                <w:rFonts w:ascii="Times New Roman" w:eastAsia="等线" w:hAnsi="Times New Roman" w:cs="Times New Roman"/>
                <w:i/>
                <w:iCs/>
                <w:color w:val="2B2A29"/>
                <w:sz w:val="18"/>
                <w:szCs w:val="18"/>
              </w:rPr>
              <w:t>-147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2C1ECC" w14:textId="77777777" w:rsidR="00551896" w:rsidRDefault="00551896" w:rsidP="0055189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762.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A68281" w14:textId="77777777" w:rsidR="00551896" w:rsidRDefault="00551896" w:rsidP="0055189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2B2A29"/>
                <w:sz w:val="18"/>
                <w:szCs w:val="18"/>
              </w:rPr>
              <w:t>Pastor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95539" w14:textId="77777777" w:rsidR="00551896" w:rsidRDefault="00551896" w:rsidP="0055189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Rosewarne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et al. 2012</w:t>
            </w:r>
          </w:p>
        </w:tc>
      </w:tr>
      <w:tr w:rsidR="00551896" w14:paraId="3879B02A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D1AA1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2B2A29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2B2A29"/>
                <w:sz w:val="18"/>
                <w:szCs w:val="18"/>
              </w:rPr>
              <w:t>QYr-7BL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637265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2B2A29"/>
                <w:sz w:val="18"/>
                <w:szCs w:val="18"/>
              </w:rPr>
              <w:t>Xwmc166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2879B7" w14:textId="77777777" w:rsidR="00551896" w:rsidRDefault="00551896" w:rsidP="0055189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729.4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D21FF9" w14:textId="77777777" w:rsidR="00551896" w:rsidRDefault="00551896" w:rsidP="0055189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2B2A29"/>
                <w:sz w:val="18"/>
                <w:szCs w:val="18"/>
              </w:rPr>
              <w:t>Oligoculm</w:t>
            </w:r>
            <w:proofErr w:type="spellEnd"/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159AA" w14:textId="77777777" w:rsidR="00551896" w:rsidRDefault="00551896" w:rsidP="0055189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Suenaga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et al. 2003</w:t>
            </w:r>
          </w:p>
        </w:tc>
      </w:tr>
      <w:tr w:rsidR="00551896" w14:paraId="1B5D9ECA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81A31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2B2A29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2B2A29"/>
                <w:sz w:val="18"/>
                <w:szCs w:val="18"/>
              </w:rPr>
              <w:t>QYr-7BL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C1A8F6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2B2A29"/>
                <w:sz w:val="18"/>
                <w:szCs w:val="18"/>
              </w:rPr>
              <w:t>Xgwm146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7BB311" w14:textId="77777777" w:rsidR="00551896" w:rsidRDefault="00551896" w:rsidP="0055189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752.8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917AE1" w14:textId="77777777" w:rsidR="00551896" w:rsidRDefault="00551896" w:rsidP="0055189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2B2A29"/>
                <w:sz w:val="18"/>
                <w:szCs w:val="18"/>
              </w:rPr>
              <w:t>Strongfield</w:t>
            </w:r>
            <w:proofErr w:type="spellEnd"/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3CC32" w14:textId="77777777" w:rsidR="00551896" w:rsidRDefault="00551896" w:rsidP="0055189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Singh et al. 2013</w:t>
            </w:r>
          </w:p>
        </w:tc>
      </w:tr>
      <w:tr w:rsidR="00551896" w14:paraId="7566EAD4" w14:textId="77777777" w:rsidTr="00551896">
        <w:trPr>
          <w:trHeight w:val="285"/>
        </w:trPr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17256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2B2A29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2B2A29"/>
                <w:sz w:val="18"/>
                <w:szCs w:val="18"/>
              </w:rPr>
              <w:t>QYr.7BL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AC4DF8" w14:textId="77777777" w:rsidR="00551896" w:rsidRDefault="00551896" w:rsidP="00551896">
            <w:pPr>
              <w:rPr>
                <w:rFonts w:ascii="Times New Roman" w:eastAsia="等线" w:hAnsi="Times New Roman" w:cs="Times New Roman"/>
                <w:i/>
                <w:iCs/>
                <w:color w:val="2B2A29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2B2A29"/>
                <w:sz w:val="18"/>
                <w:szCs w:val="18"/>
              </w:rPr>
              <w:t>Xgwm</w:t>
            </w:r>
            <w:proofErr w:type="gramStart"/>
            <w:r>
              <w:rPr>
                <w:rFonts w:ascii="Times New Roman" w:eastAsia="等线" w:hAnsi="Times New Roman" w:cs="Times New Roman"/>
                <w:i/>
                <w:iCs/>
                <w:color w:val="2B2A29"/>
                <w:sz w:val="18"/>
                <w:szCs w:val="18"/>
              </w:rPr>
              <w:t>344,XP</w:t>
            </w:r>
            <w:proofErr w:type="gramEnd"/>
            <w:r>
              <w:rPr>
                <w:rFonts w:ascii="Times New Roman" w:eastAsia="等线" w:hAnsi="Times New Roman" w:cs="Times New Roman"/>
                <w:i/>
                <w:iCs/>
                <w:color w:val="2B2A29"/>
                <w:sz w:val="18"/>
                <w:szCs w:val="18"/>
              </w:rPr>
              <w:t>32/M59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37FF55" w14:textId="77777777" w:rsidR="00551896" w:rsidRDefault="00551896" w:rsidP="0055189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729.4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4B2A5B" w14:textId="77777777" w:rsidR="00551896" w:rsidRDefault="00551896" w:rsidP="0055189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2B2A29"/>
                <w:sz w:val="18"/>
                <w:szCs w:val="18"/>
              </w:rPr>
              <w:t>Attila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4D407" w14:textId="77777777" w:rsidR="00551896" w:rsidRDefault="00551896" w:rsidP="0055189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Rosewarne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et al. 2008</w:t>
            </w:r>
          </w:p>
        </w:tc>
      </w:tr>
    </w:tbl>
    <w:p w14:paraId="084BC280" w14:textId="77777777" w:rsidR="00577E75" w:rsidRPr="0093264F" w:rsidRDefault="000808D8">
      <w:pPr>
        <w:rPr>
          <w:rFonts w:ascii="Times New Roman" w:hAnsi="Times New Roman" w:cs="Times New Roman"/>
          <w:sz w:val="18"/>
          <w:szCs w:val="18"/>
        </w:rPr>
      </w:pPr>
      <w:r w:rsidRPr="0093264F"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 </w:t>
      </w:r>
      <w:proofErr w:type="spellStart"/>
      <w:r w:rsidR="00CD6854" w:rsidRPr="0093264F">
        <w:rPr>
          <w:rFonts w:ascii="Times New Roman" w:hAnsi="Times New Roman" w:cs="Times New Roman" w:hint="eastAsia"/>
          <w:sz w:val="18"/>
          <w:szCs w:val="18"/>
          <w:vertAlign w:val="superscript"/>
        </w:rPr>
        <w:t>a</w:t>
      </w:r>
      <w:proofErr w:type="spellEnd"/>
      <w:r w:rsidR="00CD6854" w:rsidRPr="0093264F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="00656328" w:rsidRPr="0093264F">
        <w:rPr>
          <w:rFonts w:ascii="Times New Roman" w:hAnsi="Times New Roman" w:cs="Times New Roman"/>
          <w:sz w:val="18"/>
          <w:szCs w:val="18"/>
        </w:rPr>
        <w:t>T</w:t>
      </w:r>
      <w:r w:rsidR="00CD6854" w:rsidRPr="0093264F">
        <w:rPr>
          <w:rFonts w:ascii="Times New Roman" w:hAnsi="Times New Roman" w:cs="Times New Roman"/>
          <w:sz w:val="18"/>
          <w:szCs w:val="18"/>
        </w:rPr>
        <w:t>he</w:t>
      </w:r>
      <w:proofErr w:type="gramEnd"/>
      <w:r w:rsidR="00CD6854" w:rsidRPr="0093264F">
        <w:rPr>
          <w:rFonts w:ascii="Times New Roman" w:hAnsi="Times New Roman" w:cs="Times New Roman"/>
          <w:sz w:val="18"/>
          <w:szCs w:val="18"/>
        </w:rPr>
        <w:t xml:space="preserve"> physical position</w:t>
      </w:r>
      <w:r w:rsidR="0035017C" w:rsidRPr="0093264F">
        <w:rPr>
          <w:rFonts w:ascii="Times New Roman" w:hAnsi="Times New Roman" w:cs="Times New Roman"/>
          <w:sz w:val="18"/>
          <w:szCs w:val="18"/>
        </w:rPr>
        <w:t>s</w:t>
      </w:r>
      <w:r w:rsidR="00CD6854" w:rsidRPr="0093264F">
        <w:rPr>
          <w:rFonts w:ascii="Times New Roman" w:hAnsi="Times New Roman" w:cs="Times New Roman"/>
          <w:sz w:val="18"/>
          <w:szCs w:val="18"/>
        </w:rPr>
        <w:t xml:space="preserve"> of</w:t>
      </w:r>
      <w:r w:rsidR="0035017C" w:rsidRPr="0093264F">
        <w:rPr>
          <w:rFonts w:ascii="Times New Roman" w:hAnsi="Times New Roman" w:cs="Times New Roman"/>
          <w:sz w:val="18"/>
          <w:szCs w:val="18"/>
        </w:rPr>
        <w:t xml:space="preserve"> </w:t>
      </w:r>
      <w:r w:rsidR="00CD6854" w:rsidRPr="0093264F">
        <w:rPr>
          <w:rFonts w:ascii="Times New Roman" w:hAnsi="Times New Roman" w:cs="Times New Roman"/>
          <w:sz w:val="18"/>
          <w:szCs w:val="18"/>
        </w:rPr>
        <w:t xml:space="preserve">markers was available at </w:t>
      </w:r>
      <w:r w:rsidR="0035017C" w:rsidRPr="0093264F">
        <w:rPr>
          <w:rFonts w:ascii="Times New Roman" w:hAnsi="Times New Roman" w:cs="Times New Roman"/>
          <w:sz w:val="18"/>
          <w:szCs w:val="18"/>
        </w:rPr>
        <w:t xml:space="preserve">IWGSC </w:t>
      </w:r>
      <w:proofErr w:type="spellStart"/>
      <w:r w:rsidR="0035017C" w:rsidRPr="0093264F">
        <w:rPr>
          <w:rFonts w:ascii="Times New Roman" w:hAnsi="Times New Roman" w:cs="Times New Roman"/>
          <w:sz w:val="18"/>
          <w:szCs w:val="18"/>
        </w:rPr>
        <w:t>RefSeq</w:t>
      </w:r>
      <w:proofErr w:type="spellEnd"/>
      <w:r w:rsidR="0035017C" w:rsidRPr="0093264F">
        <w:rPr>
          <w:rFonts w:ascii="Times New Roman" w:hAnsi="Times New Roman" w:cs="Times New Roman"/>
          <w:sz w:val="18"/>
          <w:szCs w:val="18"/>
        </w:rPr>
        <w:t xml:space="preserve"> v</w:t>
      </w:r>
      <w:r>
        <w:rPr>
          <w:rFonts w:ascii="Times New Roman" w:hAnsi="Times New Roman" w:cs="Times New Roman"/>
          <w:sz w:val="18"/>
          <w:szCs w:val="18"/>
        </w:rPr>
        <w:t>2</w:t>
      </w:r>
      <w:r w:rsidR="0035017C" w:rsidRPr="0093264F">
        <w:rPr>
          <w:rFonts w:ascii="Times New Roman" w:hAnsi="Times New Roman" w:cs="Times New Roman"/>
          <w:sz w:val="18"/>
          <w:szCs w:val="18"/>
        </w:rPr>
        <w:t>.0 (</w:t>
      </w:r>
      <w:r w:rsidR="00656328" w:rsidRPr="0093264F">
        <w:rPr>
          <w:rFonts w:ascii="Times New Roman" w:hAnsi="Times New Roman" w:cs="Times New Roman"/>
          <w:sz w:val="18"/>
          <w:szCs w:val="18"/>
        </w:rPr>
        <w:t>https://urgi.versailles.inra.fr/jbrowseiwgsc/gmod_jbrowse/</w:t>
      </w:r>
      <w:r w:rsidR="0035017C" w:rsidRPr="0093264F">
        <w:rPr>
          <w:rFonts w:ascii="Times New Roman" w:hAnsi="Times New Roman" w:cs="Times New Roman"/>
          <w:sz w:val="18"/>
          <w:szCs w:val="18"/>
        </w:rPr>
        <w:t>)</w:t>
      </w:r>
      <w:r w:rsidR="00656328" w:rsidRPr="0093264F">
        <w:rPr>
          <w:rFonts w:ascii="Times New Roman" w:hAnsi="Times New Roman" w:cs="Times New Roman"/>
          <w:sz w:val="18"/>
          <w:szCs w:val="18"/>
        </w:rPr>
        <w:t xml:space="preserve">. </w:t>
      </w:r>
    </w:p>
    <w:p w14:paraId="5D716929" w14:textId="77777777" w:rsidR="0035017C" w:rsidRPr="00577E75" w:rsidRDefault="00656328">
      <w:pPr>
        <w:rPr>
          <w:rFonts w:ascii="Times New Roman" w:hAnsi="Times New Roman" w:cs="Times New Roman"/>
          <w:sz w:val="18"/>
          <w:szCs w:val="18"/>
        </w:rPr>
      </w:pPr>
      <w:r w:rsidRPr="0093264F">
        <w:rPr>
          <w:rFonts w:ascii="Times New Roman" w:hAnsi="Times New Roman" w:cs="Times New Roman"/>
          <w:sz w:val="18"/>
          <w:szCs w:val="18"/>
        </w:rPr>
        <w:t xml:space="preserve">– means </w:t>
      </w:r>
      <w:proofErr w:type="spellStart"/>
      <w:r w:rsidRPr="0093264F">
        <w:rPr>
          <w:rFonts w:ascii="Times New Roman" w:hAnsi="Times New Roman" w:cs="Times New Roman"/>
          <w:sz w:val="18"/>
          <w:szCs w:val="18"/>
        </w:rPr>
        <w:t>can not</w:t>
      </w:r>
      <w:proofErr w:type="spellEnd"/>
      <w:r w:rsidRPr="0093264F">
        <w:rPr>
          <w:rFonts w:ascii="Times New Roman" w:hAnsi="Times New Roman" w:cs="Times New Roman"/>
          <w:sz w:val="18"/>
          <w:szCs w:val="18"/>
        </w:rPr>
        <w:t xml:space="preserve"> be </w:t>
      </w:r>
      <w:r w:rsidR="0035017C" w:rsidRPr="0093264F">
        <w:rPr>
          <w:rFonts w:ascii="Times New Roman" w:hAnsi="Times New Roman" w:cs="Times New Roman"/>
          <w:sz w:val="18"/>
          <w:szCs w:val="18"/>
        </w:rPr>
        <w:t xml:space="preserve">identified in the </w:t>
      </w:r>
      <w:r w:rsidR="002A63E5" w:rsidRPr="0093264F">
        <w:rPr>
          <w:rFonts w:ascii="Times New Roman" w:hAnsi="Times New Roman" w:cs="Times New Roman"/>
          <w:sz w:val="18"/>
          <w:szCs w:val="18"/>
        </w:rPr>
        <w:t xml:space="preserve">IWGSC </w:t>
      </w:r>
      <w:proofErr w:type="spellStart"/>
      <w:r w:rsidR="002A63E5" w:rsidRPr="0093264F">
        <w:rPr>
          <w:rFonts w:ascii="Times New Roman" w:hAnsi="Times New Roman" w:cs="Times New Roman"/>
          <w:sz w:val="18"/>
          <w:szCs w:val="18"/>
        </w:rPr>
        <w:t>RefSeq</w:t>
      </w:r>
      <w:proofErr w:type="spellEnd"/>
      <w:r w:rsidR="002A63E5" w:rsidRPr="0093264F">
        <w:rPr>
          <w:rFonts w:ascii="Times New Roman" w:hAnsi="Times New Roman" w:cs="Times New Roman"/>
          <w:sz w:val="18"/>
          <w:szCs w:val="18"/>
        </w:rPr>
        <w:t xml:space="preserve"> v</w:t>
      </w:r>
      <w:r w:rsidR="000808D8">
        <w:rPr>
          <w:rFonts w:ascii="Times New Roman" w:hAnsi="Times New Roman" w:cs="Times New Roman"/>
          <w:sz w:val="18"/>
          <w:szCs w:val="18"/>
        </w:rPr>
        <w:t>2</w:t>
      </w:r>
      <w:r w:rsidR="002A63E5" w:rsidRPr="0093264F">
        <w:rPr>
          <w:rFonts w:ascii="Times New Roman" w:hAnsi="Times New Roman" w:cs="Times New Roman"/>
          <w:sz w:val="18"/>
          <w:szCs w:val="18"/>
        </w:rPr>
        <w:t>.0.</w:t>
      </w:r>
    </w:p>
    <w:sectPr w:rsidR="0035017C" w:rsidRPr="00577E75" w:rsidSect="00577E7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A9BC99" w14:textId="77777777" w:rsidR="004D528A" w:rsidRDefault="004D528A" w:rsidP="00A71511">
      <w:r>
        <w:separator/>
      </w:r>
    </w:p>
  </w:endnote>
  <w:endnote w:type="continuationSeparator" w:id="0">
    <w:p w14:paraId="7D60ABC8" w14:textId="77777777" w:rsidR="004D528A" w:rsidRDefault="004D528A" w:rsidP="00A715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D2D257" w14:textId="77777777" w:rsidR="004D528A" w:rsidRDefault="004D528A" w:rsidP="00A71511">
      <w:r>
        <w:separator/>
      </w:r>
    </w:p>
  </w:footnote>
  <w:footnote w:type="continuationSeparator" w:id="0">
    <w:p w14:paraId="01A8A183" w14:textId="77777777" w:rsidR="004D528A" w:rsidRDefault="004D528A" w:rsidP="00A715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7AC"/>
    <w:rsid w:val="00002849"/>
    <w:rsid w:val="000162B5"/>
    <w:rsid w:val="0002435F"/>
    <w:rsid w:val="000808D8"/>
    <w:rsid w:val="00083AE8"/>
    <w:rsid w:val="00112A5E"/>
    <w:rsid w:val="00123334"/>
    <w:rsid w:val="0018541C"/>
    <w:rsid w:val="0028524F"/>
    <w:rsid w:val="002A63E5"/>
    <w:rsid w:val="0035017C"/>
    <w:rsid w:val="0035189C"/>
    <w:rsid w:val="00410A0C"/>
    <w:rsid w:val="00411A40"/>
    <w:rsid w:val="00434997"/>
    <w:rsid w:val="004419DC"/>
    <w:rsid w:val="00442A1F"/>
    <w:rsid w:val="004563BB"/>
    <w:rsid w:val="0047484A"/>
    <w:rsid w:val="004B448C"/>
    <w:rsid w:val="004D528A"/>
    <w:rsid w:val="004E7588"/>
    <w:rsid w:val="00537A4F"/>
    <w:rsid w:val="00551896"/>
    <w:rsid w:val="0056120F"/>
    <w:rsid w:val="00577E75"/>
    <w:rsid w:val="00656328"/>
    <w:rsid w:val="00674168"/>
    <w:rsid w:val="006C4F83"/>
    <w:rsid w:val="007017FF"/>
    <w:rsid w:val="00734FA6"/>
    <w:rsid w:val="007A7E34"/>
    <w:rsid w:val="007C5349"/>
    <w:rsid w:val="007F7024"/>
    <w:rsid w:val="00804170"/>
    <w:rsid w:val="008553A9"/>
    <w:rsid w:val="00883CFC"/>
    <w:rsid w:val="00884884"/>
    <w:rsid w:val="00914285"/>
    <w:rsid w:val="009178D9"/>
    <w:rsid w:val="0093264F"/>
    <w:rsid w:val="009A56B6"/>
    <w:rsid w:val="009C0515"/>
    <w:rsid w:val="00A71511"/>
    <w:rsid w:val="00AE17AC"/>
    <w:rsid w:val="00B47F4C"/>
    <w:rsid w:val="00BD2E41"/>
    <w:rsid w:val="00BF39FE"/>
    <w:rsid w:val="00C663BD"/>
    <w:rsid w:val="00C82154"/>
    <w:rsid w:val="00CB7254"/>
    <w:rsid w:val="00CD6854"/>
    <w:rsid w:val="00D02C83"/>
    <w:rsid w:val="00D30AEA"/>
    <w:rsid w:val="00DA74FD"/>
    <w:rsid w:val="00DB1435"/>
    <w:rsid w:val="00DD2CBE"/>
    <w:rsid w:val="00DD31F8"/>
    <w:rsid w:val="00F12BFC"/>
    <w:rsid w:val="00F14759"/>
    <w:rsid w:val="00F53B37"/>
    <w:rsid w:val="00FF3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39ABC8"/>
  <w15:docId w15:val="{42A8AEBC-AD83-4296-BBFA-6692F5BD5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28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15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15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15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1511"/>
    <w:rPr>
      <w:sz w:val="18"/>
      <w:szCs w:val="18"/>
    </w:rPr>
  </w:style>
  <w:style w:type="table" w:styleId="a7">
    <w:name w:val="Table Grid"/>
    <w:basedOn w:val="a1"/>
    <w:uiPriority w:val="39"/>
    <w:rsid w:val="00A715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CD6854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CD6854"/>
    <w:rPr>
      <w:color w:val="605E5C"/>
      <w:shd w:val="clear" w:color="auto" w:fill="E1DFDD"/>
    </w:rPr>
  </w:style>
  <w:style w:type="paragraph" w:styleId="a9">
    <w:name w:val="Balloon Text"/>
    <w:basedOn w:val="a"/>
    <w:link w:val="aa"/>
    <w:uiPriority w:val="99"/>
    <w:semiHidden/>
    <w:unhideWhenUsed/>
    <w:rsid w:val="00804170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804170"/>
    <w:rPr>
      <w:sz w:val="18"/>
      <w:szCs w:val="18"/>
    </w:rPr>
  </w:style>
  <w:style w:type="paragraph" w:styleId="ab">
    <w:name w:val="Revision"/>
    <w:hidden/>
    <w:uiPriority w:val="99"/>
    <w:semiHidden/>
    <w:rsid w:val="00C821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19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4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4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F55AFA-FDCA-4E2E-BC87-3C2A5289CD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51</Words>
  <Characters>4281</Characters>
  <Application>Microsoft Office Word</Application>
  <DocSecurity>0</DocSecurity>
  <Lines>35</Lines>
  <Paragraphs>10</Paragraphs>
  <ScaleCrop>false</ScaleCrop>
  <Company/>
  <LinksUpToDate>false</LinksUpToDate>
  <CharactersWithSpaces>5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peipei zhang</cp:lastModifiedBy>
  <cp:revision>2</cp:revision>
  <dcterms:created xsi:type="dcterms:W3CDTF">2022-05-19T13:25:00Z</dcterms:created>
  <dcterms:modified xsi:type="dcterms:W3CDTF">2022-05-19T13:25:00Z</dcterms:modified>
</cp:coreProperties>
</file>